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>Supplemental</w:t>
      </w:r>
      <w:r>
        <w:rPr>
          <w:rFonts w:ascii="Times New Roman" w:hAnsi="Times New Roman"/>
          <w:b/>
          <w:sz w:val="24"/>
          <w:szCs w:val="24"/>
        </w:rPr>
        <w:t xml:space="preserve"> materials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rum</w:t>
      </w:r>
      <w:bookmarkStart w:id="0" w:name="_Hlk25559923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>g</w:t>
      </w:r>
      <w:r>
        <w:rPr>
          <w:rFonts w:ascii="Times New Roman" w:hAnsi="Times New Roman"/>
          <w:b/>
          <w:sz w:val="24"/>
          <w:szCs w:val="24"/>
        </w:rPr>
        <w:t>lial cell line-derived neurotrophic factor (sGDNF)</w:t>
      </w:r>
      <w:bookmarkEnd w:id="0"/>
      <w:r>
        <w:rPr>
          <w:rFonts w:ascii="Times New Roman" w:hAnsi="Times New Roman"/>
          <w:b/>
          <w:sz w:val="24"/>
          <w:szCs w:val="24"/>
        </w:rPr>
        <w:t xml:space="preserve"> is a novel biomarker in predicting cirrhosis in patients with </w:t>
      </w:r>
      <w:r>
        <w:rPr>
          <w:rFonts w:hint="eastAsia" w:ascii="Times New Roman" w:hAnsi="Times New Roman"/>
          <w:b/>
          <w:sz w:val="24"/>
          <w:szCs w:val="24"/>
        </w:rPr>
        <w:t>chronic</w:t>
      </w:r>
      <w:r>
        <w:rPr>
          <w:rFonts w:ascii="Times New Roman" w:hAnsi="Times New Roman"/>
          <w:b/>
          <w:sz w:val="24"/>
          <w:szCs w:val="24"/>
        </w:rPr>
        <w:t xml:space="preserve"> hepatitis B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br w:type="page"/>
      </w:r>
    </w:p>
    <w:p>
      <w:pPr>
        <w:spacing w:line="480" w:lineRule="auto"/>
        <w:rPr>
          <w:rFonts w:ascii="Times New Roman" w:hAnsi="Times New Roman" w:eastAsia="宋体"/>
          <w:b/>
          <w:sz w:val="24"/>
          <w:szCs w:val="24"/>
        </w:rPr>
      </w:pPr>
      <w:r>
        <w:rPr>
          <w:rFonts w:ascii="Times New Roman" w:hAnsi="Times New Roman" w:eastAsia="宋体"/>
          <w:b/>
          <w:sz w:val="24"/>
          <w:szCs w:val="24"/>
          <w:lang w:eastAsia="ja-JP"/>
        </w:rPr>
        <w:t xml:space="preserve">Supplemental </w:t>
      </w:r>
      <w:r>
        <w:rPr>
          <w:rFonts w:hint="eastAsia" w:ascii="Times New Roman" w:hAnsi="Times New Roman" w:eastAsia="宋体"/>
          <w:b/>
          <w:sz w:val="24"/>
          <w:szCs w:val="24"/>
          <w:lang w:eastAsia="ja-JP"/>
        </w:rPr>
        <w:t>M</w:t>
      </w:r>
      <w:r>
        <w:rPr>
          <w:rFonts w:hint="eastAsia" w:ascii="Times New Roman" w:hAnsi="Times New Roman" w:eastAsia="宋体"/>
          <w:b/>
          <w:sz w:val="24"/>
          <w:szCs w:val="24"/>
        </w:rPr>
        <w:t>ethods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宋体"/>
          <w:b/>
          <w:sz w:val="24"/>
          <w:szCs w:val="24"/>
        </w:rPr>
        <w:t>ELISA analysis</w:t>
      </w:r>
    </w:p>
    <w:p>
      <w:pPr>
        <w:spacing w:line="480" w:lineRule="auto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</w:rPr>
        <w:t>The human GDNF ELISA kit (cat no. DY212) from R&amp;D Systems (MN, USA) was used. A 96-well microplate (R&amp;D, cat no. DY990) was coated with the capture antibody. After washing with washing buffer and blocking for 1 h with reagent diluent, the samples were added and incubated for 2 h at 37 °C. The detection antibody was added and incubated for an additional 1 h at 37 °C. Streptavidin-horseradish peroxidase (HRP) was added and incubated for 20 min at 37 °C. Finally, the substrate solution was added and incubated for 20 min at 37 °C, followed by adding stop solution (2N H</w:t>
      </w:r>
      <w:r>
        <w:rPr>
          <w:rFonts w:ascii="Times New Roman" w:hAnsi="Times New Roman" w:eastAsia="宋体"/>
          <w:sz w:val="24"/>
          <w:szCs w:val="24"/>
          <w:vertAlign w:val="subscript"/>
        </w:rPr>
        <w:t>2</w:t>
      </w:r>
      <w:r>
        <w:rPr>
          <w:rFonts w:ascii="Times New Roman" w:hAnsi="Times New Roman" w:eastAsia="宋体"/>
          <w:sz w:val="24"/>
          <w:szCs w:val="24"/>
        </w:rPr>
        <w:t>SO</w:t>
      </w:r>
      <w:r>
        <w:rPr>
          <w:rFonts w:ascii="Times New Roman" w:hAnsi="Times New Roman" w:eastAsia="宋体"/>
          <w:sz w:val="24"/>
          <w:szCs w:val="24"/>
          <w:vertAlign w:val="subscript"/>
        </w:rPr>
        <w:t>4</w:t>
      </w:r>
      <w:r>
        <w:rPr>
          <w:rFonts w:ascii="Times New Roman" w:hAnsi="Times New Roman" w:eastAsia="宋体"/>
          <w:sz w:val="24"/>
          <w:szCs w:val="24"/>
        </w:rPr>
        <w:t>). Optical density was read at 450 nm using the Varioskan Lux (Thermo, MN, USA).</w:t>
      </w:r>
    </w:p>
    <w:p>
      <w:pPr>
        <w:spacing w:line="480" w:lineRule="auto"/>
        <w:rPr>
          <w:rFonts w:ascii="Times New Roman" w:hAnsi="Times New Roman" w:eastAsia="宋体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sz w:val="24"/>
          <w:szCs w:val="21"/>
        </w:rPr>
      </w:pPr>
      <w:r>
        <w:rPr>
          <w:rFonts w:ascii="Times New Roman" w:hAnsi="Times New Roman"/>
          <w:b/>
          <w:sz w:val="24"/>
          <w:szCs w:val="21"/>
        </w:rPr>
        <w:t xml:space="preserve">qPCR analysis </w:t>
      </w:r>
    </w:p>
    <w:p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1"/>
        </w:rPr>
        <w:t>Total RNA was extracted using Trizol (Takara, Japan), followed by reverse transcription of total RNA to cDNA with</w:t>
      </w:r>
      <w:r>
        <w:rPr>
          <w:rFonts w:ascii="Times New Roman" w:hAnsi="Times New Roman"/>
          <w:sz w:val="24"/>
          <w:szCs w:val="21"/>
        </w:rPr>
        <w:t xml:space="preserve"> a PrimeScript RT reagents kit (perfect real time) from Takara (Shanghai, China)</w:t>
      </w:r>
      <w:r>
        <w:rPr>
          <w:rFonts w:ascii="Times New Roman" w:hAnsi="Times New Roman"/>
          <w:kern w:val="0"/>
          <w:sz w:val="24"/>
          <w:szCs w:val="21"/>
        </w:rPr>
        <w:t xml:space="preserve">. Subsequently, cDNA </w:t>
      </w:r>
      <w:r>
        <w:rPr>
          <w:rFonts w:ascii="Times New Roman" w:hAnsi="Times New Roman"/>
          <w:kern w:val="0"/>
          <w:sz w:val="24"/>
          <w:szCs w:val="21"/>
          <w:lang w:val="en-GB"/>
        </w:rPr>
        <w:t>was subjected to</w:t>
      </w:r>
      <w:r>
        <w:rPr>
          <w:rFonts w:ascii="Times New Roman" w:hAnsi="Times New Roman"/>
          <w:kern w:val="0"/>
          <w:sz w:val="24"/>
          <w:szCs w:val="21"/>
        </w:rPr>
        <w:t xml:space="preserve"> quantitative real-time polymerase chain reaction (PCR) with the ABI ViiA™ 7Dx real-time PCR system (Life Technologies, NY, USA). </w:t>
      </w:r>
      <w:r>
        <w:rPr>
          <w:rFonts w:ascii="Times New Roman" w:hAnsi="Times New Roman"/>
          <w:sz w:val="24"/>
          <w:szCs w:val="21"/>
        </w:rPr>
        <w:t xml:space="preserve">The levels of the target mRNAs were normalized to </w:t>
      </w:r>
      <w:r>
        <w:rPr>
          <w:rFonts w:ascii="Times New Roman" w:hAnsi="Times New Roman"/>
          <w:sz w:val="24"/>
          <w:szCs w:val="21"/>
          <w:lang w:val="en-GB"/>
        </w:rPr>
        <w:t>that of</w:t>
      </w:r>
      <w:r>
        <w:rPr>
          <w:rFonts w:ascii="Times New Roman" w:hAnsi="Times New Roman"/>
          <w:sz w:val="24"/>
          <w:szCs w:val="21"/>
        </w:rPr>
        <w:t xml:space="preserve"> 18S rRNA (</w:t>
      </w:r>
      <w:r>
        <w:rPr>
          <w:rFonts w:ascii="Times New Roman" w:hAnsi="Times New Roman"/>
          <w:sz w:val="24"/>
          <w:szCs w:val="24"/>
        </w:rPr>
        <w:t>F-5’-</w:t>
      </w:r>
      <w:r>
        <w:rPr>
          <w:rFonts w:ascii="Times New Roman" w:hAnsi="Times New Roman"/>
          <w:sz w:val="24"/>
          <w:szCs w:val="21"/>
        </w:rPr>
        <w:t>GTAACCCGTTGAACCCCATT</w:t>
      </w:r>
      <w:r>
        <w:rPr>
          <w:rFonts w:ascii="Times New Roman" w:hAnsi="Times New Roman"/>
          <w:color w:val="000000"/>
          <w:sz w:val="24"/>
          <w:szCs w:val="24"/>
        </w:rPr>
        <w:t xml:space="preserve">-3’; </w:t>
      </w:r>
      <w:r>
        <w:rPr>
          <w:rFonts w:ascii="Times New Roman" w:hAnsi="Times New Roman"/>
          <w:sz w:val="24"/>
          <w:szCs w:val="24"/>
        </w:rPr>
        <w:t>F-5’-</w:t>
      </w:r>
      <w:r>
        <w:rPr>
          <w:rFonts w:ascii="Times New Roman" w:hAnsi="Times New Roman"/>
          <w:color w:val="000000"/>
          <w:sz w:val="24"/>
          <w:szCs w:val="24"/>
        </w:rPr>
        <w:t>CCATCCAATCGGTAGTAGCG-3’</w:t>
      </w:r>
      <w:r>
        <w:rPr>
          <w:rFonts w:ascii="Times New Roman" w:hAnsi="Times New Roman"/>
          <w:sz w:val="24"/>
          <w:szCs w:val="21"/>
        </w:rPr>
        <w:t xml:space="preserve">). The gene expression values are </w:t>
      </w:r>
      <w:r>
        <w:rPr>
          <w:rFonts w:ascii="Times New Roman" w:hAnsi="Times New Roman"/>
          <w:sz w:val="24"/>
          <w:szCs w:val="21"/>
          <w:lang w:val="en-GB"/>
        </w:rPr>
        <w:t>expressed</w:t>
      </w:r>
      <w:r>
        <w:rPr>
          <w:rFonts w:ascii="Times New Roman" w:hAnsi="Times New Roman"/>
          <w:sz w:val="24"/>
          <w:szCs w:val="21"/>
        </w:rPr>
        <w:t xml:space="preserve"> as 2-ΔCt.</w:t>
      </w:r>
      <w:r>
        <w:rPr>
          <w:rFonts w:ascii="Times New Roman" w:hAnsi="Times New Roman"/>
          <w:kern w:val="0"/>
          <w:sz w:val="24"/>
          <w:szCs w:val="21"/>
        </w:rPr>
        <w:t xml:space="preserve"> Human GDNF primer sequences were</w:t>
      </w:r>
      <w:r>
        <w:rPr>
          <w:rFonts w:ascii="Times New Roman" w:hAnsi="Times New Roman"/>
          <w:sz w:val="24"/>
          <w:szCs w:val="21"/>
        </w:rPr>
        <w:t xml:space="preserve"> provided by Sangon (Shanghai, China) and are as </w:t>
      </w:r>
      <w:r>
        <w:rPr>
          <w:rFonts w:ascii="Times New Roman" w:hAnsi="Times New Roman"/>
          <w:sz w:val="24"/>
          <w:szCs w:val="24"/>
        </w:rPr>
        <w:t>F-5’-</w:t>
      </w:r>
      <w:r>
        <w:rPr>
          <w:rFonts w:ascii="Times New Roman" w:hAnsi="Times New Roman"/>
          <w:color w:val="000000"/>
          <w:sz w:val="24"/>
          <w:szCs w:val="24"/>
        </w:rPr>
        <w:t>GCAGTTAAGACACAACCCCG-3’; R-5’- AGTTATGGGATGTCGTGGCT-3’.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br w:type="page"/>
      </w:r>
      <w:r>
        <w:rPr>
          <w:rFonts w:ascii="Times New Roman" w:hAnsi="Times New Roman" w:eastAsia="宋体"/>
          <w:b/>
          <w:bCs/>
          <w:sz w:val="22"/>
        </w:rPr>
        <w:t>Supplemental</w:t>
      </w:r>
      <w:r>
        <w:rPr>
          <w:rFonts w:ascii="Times New Roman" w:hAnsi="Times New Roman"/>
          <w:b/>
          <w:bCs/>
          <w:sz w:val="22"/>
          <w:szCs w:val="24"/>
        </w:rPr>
        <w:t xml:space="preserve"> Tab</w:t>
      </w:r>
      <w:r>
        <w:rPr>
          <w:rFonts w:hint="eastAsia" w:ascii="Times New Roman" w:hAnsi="Times New Roman"/>
          <w:b/>
          <w:bCs/>
          <w:sz w:val="22"/>
          <w:szCs w:val="24"/>
        </w:rPr>
        <w:t>le</w:t>
      </w:r>
      <w:r>
        <w:rPr>
          <w:rFonts w:ascii="Times New Roman" w:hAnsi="Times New Roman"/>
          <w:b/>
          <w:bCs/>
          <w:sz w:val="22"/>
          <w:szCs w:val="24"/>
        </w:rPr>
        <w:t xml:space="preserve"> 1. </w:t>
      </w:r>
      <w:r>
        <w:rPr>
          <w:rFonts w:ascii="Times New Roman" w:hAnsi="Times New Roman"/>
          <w:sz w:val="22"/>
          <w:szCs w:val="24"/>
        </w:rPr>
        <w:t xml:space="preserve">Characteristics of </w:t>
      </w:r>
      <w:r>
        <w:rPr>
          <w:rFonts w:hint="eastAsia" w:ascii="Times New Roman" w:hAnsi="Times New Roman"/>
          <w:sz w:val="22"/>
          <w:szCs w:val="24"/>
        </w:rPr>
        <w:t>patients</w:t>
      </w:r>
      <w:r>
        <w:rPr>
          <w:rFonts w:ascii="Times New Roman" w:hAnsi="Times New Roman"/>
          <w:sz w:val="22"/>
          <w:szCs w:val="24"/>
        </w:rPr>
        <w:t xml:space="preserve"> related to sGDNF </w:t>
      </w:r>
      <w:r>
        <w:rPr>
          <w:rFonts w:hint="eastAsia" w:ascii="Times New Roman" w:hAnsi="Times New Roman"/>
          <w:sz w:val="22"/>
          <w:szCs w:val="28"/>
        </w:rPr>
        <w:t>in</w:t>
      </w:r>
      <w:r>
        <w:rPr>
          <w:rFonts w:ascii="Times New Roman" w:hAnsi="Times New Roman"/>
          <w:sz w:val="22"/>
          <w:szCs w:val="28"/>
        </w:rPr>
        <w:t xml:space="preserve"> chronic HBV patients</w:t>
      </w:r>
    </w:p>
    <w:tbl>
      <w:tblPr>
        <w:tblStyle w:val="8"/>
        <w:tblpPr w:leftFromText="180" w:rightFromText="180" w:vertAnchor="text" w:horzAnchor="margin" w:tblpY="115"/>
        <w:tblW w:w="0" w:type="auto"/>
        <w:tblInd w:w="0" w:type="dxa"/>
        <w:tblBorders>
          <w:top w:val="single" w:color="000000" w:themeColor="text1" w:sz="18" w:space="0"/>
          <w:left w:val="none" w:color="auto" w:sz="0" w:space="0"/>
          <w:bottom w:val="single" w:color="000000" w:themeColor="text1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18"/>
        <w:gridCol w:w="1843"/>
        <w:gridCol w:w="1984"/>
        <w:gridCol w:w="793"/>
      </w:tblGrid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000000" w:themeColor="text1" w:sz="18" w:space="0"/>
              <w:bottom w:val="single" w:color="000000" w:themeColor="text1" w:sz="18" w:space="0"/>
            </w:tcBorders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000000" w:themeColor="text1" w:sz="18" w:space="0"/>
              <w:bottom w:val="single" w:color="000000" w:themeColor="text1" w:sz="18" w:space="0"/>
            </w:tcBorders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Total (N=344)</w:t>
            </w:r>
          </w:p>
        </w:tc>
        <w:tc>
          <w:tcPr>
            <w:tcW w:w="1843" w:type="dxa"/>
            <w:tcBorders>
              <w:top w:val="single" w:color="000000" w:themeColor="text1" w:sz="18" w:space="0"/>
              <w:bottom w:val="single" w:color="000000" w:themeColor="text1" w:sz="18" w:space="0"/>
            </w:tcBorders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GDNF-low (N=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9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color="000000" w:themeColor="text1" w:sz="18" w:space="0"/>
              <w:bottom w:val="single" w:color="000000" w:themeColor="text1" w:sz="18" w:space="0"/>
            </w:tcBorders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sGDNF-high (N=1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5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single" w:color="000000" w:themeColor="text1" w:sz="18" w:space="0"/>
              <w:bottom w:val="single" w:color="000000" w:themeColor="text1" w:sz="18" w:space="0"/>
            </w:tcBorders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gridSpan w:val="2"/>
            <w:tcBorders>
              <w:top w:val="single" w:color="000000" w:themeColor="text1" w:sz="18" w:space="0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General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information</w:t>
            </w:r>
          </w:p>
        </w:tc>
        <w:tc>
          <w:tcPr>
            <w:tcW w:w="1843" w:type="dxa"/>
            <w:tcBorders>
              <w:top w:val="single" w:color="000000" w:themeColor="text1" w:sz="18" w:space="0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color="000000" w:themeColor="text1" w:sz="18" w:space="0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color="000000" w:themeColor="text1" w:sz="18" w:space="0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Age, y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0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</m:oMath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39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</m:oMath>
            <w:r>
              <w:rPr>
                <w:rFonts w:ascii="Times New Roman" w:hAnsi="Times New Roman" w:eastAsia="宋体"/>
                <w:sz w:val="18"/>
                <w:szCs w:val="18"/>
              </w:rPr>
              <w:t>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0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10</m:t>
              </m:r>
            </m:oMath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345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Male, N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18 (63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2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63.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96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63.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.942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iver-renal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func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ALT, U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54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29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6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52.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29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4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5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3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74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68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AST, U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1 (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39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7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7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9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215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ALP, U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08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89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3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06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87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3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13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91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39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20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γ-GT, U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5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30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1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48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107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54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125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350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CHE, U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597</w:t>
            </w:r>
            <m:oMath>
              <m:r>
                <m:rPr/>
                <w:rPr>
                  <w:rFonts w:ascii="Cambria Math" w:hAnsi="Cambria Math" w:eastAsia="宋体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2430</m:t>
              </m:r>
            </m:oMath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833</w:t>
            </w:r>
            <m:oMath>
              <m:r>
                <m:rPr/>
                <w:rPr>
                  <w:rFonts w:ascii="Cambria Math" w:hAnsi="Cambria Math" w:eastAsia="宋体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2388</m:t>
              </m:r>
            </m:oMath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02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±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464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127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TBil, μ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12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6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12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6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44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TBA, μ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6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1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1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34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160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TP, g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  <m:oMath>
              <m:r>
                <m:rPr/>
                <w:rPr>
                  <w:rFonts w:ascii="Cambria Math" w:hAnsi="Cambria Math" w:eastAsia="宋体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6</m:t>
              </m:r>
            </m:oMath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2</w:t>
            </w:r>
            <m:oMath>
              <m:r>
                <m:rPr/>
                <w:rPr>
                  <w:rFonts w:ascii="Cambria Math" w:hAnsi="Cambria Math" w:eastAsia="宋体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6</m:t>
              </m:r>
            </m:oMath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  <m:oMath>
              <m:r>
                <m:rPr/>
                <w:rPr>
                  <w:rFonts w:ascii="Cambria Math" w:hAnsi="Cambria Math" w:eastAsia="宋体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7</m:t>
              </m:r>
            </m:oMath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713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Alb, g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42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45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43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4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46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42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45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BUN, m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8</w:t>
            </w:r>
            <m:oMath>
              <m:r>
                <m:rPr/>
                <w:rPr>
                  <w:rFonts w:ascii="Cambria Math" w:hAnsi="Cambria Math" w:eastAsia="宋体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1.3</m:t>
              </m:r>
            </m:oMath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.8</w:t>
            </w:r>
            <m:oMath>
              <m:r>
                <m:rPr/>
                <w:rPr>
                  <w:rFonts w:ascii="Cambria Math" w:hAnsi="Cambria Math" w:eastAsia="宋体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1.4</m:t>
              </m:r>
            </m:oMath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6</w:t>
            </w:r>
            <m:oMath>
              <m:r>
                <m:rPr/>
                <w:rPr>
                  <w:rFonts w:ascii="Cambria Math" w:hAnsi="Cambria Math" w:eastAsia="宋体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1.1</m:t>
              </m:r>
            </m:oMath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40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Cr, </w:t>
            </w:r>
            <w:r>
              <w:rPr>
                <w:rFonts w:hint="eastAsia" w:ascii="Malgun Gothic" w:hAnsi="Malgun Gothic" w:eastAsia="Malgun Gothic"/>
                <w:sz w:val="18"/>
                <w:szCs w:val="18"/>
              </w:rPr>
              <w:t>μ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70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85）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9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71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88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6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69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81）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031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E5E5E5" w:themeFill="background1" w:themeFillShade="E6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lucose-lipi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5E5E5" w:themeFill="background1" w:themeFillShade="E6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5E5E5" w:themeFill="background1" w:themeFillShade="E6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5E5E5" w:themeFill="background1" w:themeFillShade="E6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E5E5E5" w:themeFill="background1" w:themeFillShade="E6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TC, m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4.5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1.1</m:t>
              </m:r>
            </m:oMath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.6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±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1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3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1.0</m:t>
              </m:r>
            </m:oMath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62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TG, m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0.9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 (1.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0.9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）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198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HDL, m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0.9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.3）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1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0.9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1.1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0.9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514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LDL, m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9</w:t>
            </w:r>
            <m:oMath>
              <m:r>
                <m:rPr/>
                <w:rPr>
                  <w:rFonts w:ascii="Cambria Math" w:hAnsi="Cambria Math" w:eastAsia="宋体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</m:oMath>
            <w:r>
              <w:rPr>
                <w:rFonts w:hint="eastAsia"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3.0± </m:t>
              </m:r>
            </m:oMath>
            <w:r>
              <w:rPr>
                <w:rFonts w:hint="eastAsia"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.8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</m:oMath>
            <w:r>
              <w:rPr>
                <w:rFonts w:hint="eastAsia"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8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277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G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lucose, mmol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/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.8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4.4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5.4）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.9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4.4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5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.8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4.3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5.5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639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Blood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cell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RBC, 10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.9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  <m:r>
                <m:rPr>
                  <m:sty m:val="p"/>
                </m:rPr>
                <w:rPr>
                  <w:rFonts w:hint="eastAsia" w:ascii="Cambria Math" w:hAnsi="Cambria Math" w:eastAsia="宋体"/>
                  <w:sz w:val="18"/>
                  <w:szCs w:val="18"/>
                </w:rPr>
                <m:t>0.48</m:t>
              </m:r>
            </m:oMath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5.0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0.47</m:t>
              </m:r>
            </m:oMath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4.8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0.48</m:t>
              </m:r>
            </m:oMath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018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Hb, g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2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18</m:t>
              </m:r>
            </m:oMath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3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12</m:t>
              </m:r>
            </m:oMath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50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24</m:t>
              </m:r>
            </m:oMath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353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WBC, 10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.7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</m:oMath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.7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</m:oMath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.6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</m:oMath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6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541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Neutrophil, 10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.0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1.2</m:t>
              </m:r>
            </m:oMath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.0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1.2</m:t>
              </m:r>
            </m:oMath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3.0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1.1</m:t>
              </m:r>
            </m:oMath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838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PLT, 10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78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</m:oMath>
            <w:r>
              <w:rPr>
                <w:rFonts w:hint="eastAsia" w:ascii="Times New Roman" w:hAnsi="Times New Roman" w:eastAsia="宋体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84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</m:oMath>
            <w:r>
              <w:rPr>
                <w:rFonts w:ascii="Times New Roman" w:hAnsi="Times New Roman" w:eastAsia="宋体"/>
                <w:sz w:val="18"/>
                <w:szCs w:val="18"/>
              </w:rPr>
              <w:t>4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71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</m:oMath>
            <w:r>
              <w:rPr>
                <w:rFonts w:ascii="Times New Roman" w:hAnsi="Times New Roman" w:eastAsia="宋体"/>
                <w:sz w:val="18"/>
                <w:szCs w:val="18"/>
              </w:rPr>
              <w:t>64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090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Vi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HBV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eastAsia="zh-TW"/>
              </w:rPr>
              <w:t xml:space="preserve"> 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DNA, (log10, IU/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ml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.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.7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7.2）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.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2.7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7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4.9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2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7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652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HBsAg, (log10,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ng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ml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6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.2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.6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2.1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.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3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.7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912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Fibrotic fact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HA, ng/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6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3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6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35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102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5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32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23）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894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PCⅢ, ng/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.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5.5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1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.7 (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5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0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8.5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5.7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4.3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2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CⅣ, ng/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7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8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43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3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47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9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315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LN, ng/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8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5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71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4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62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52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1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0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047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  <w:lang w:eastAsia="zh-TW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GDNF, pg/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8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26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7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 (2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44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000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Coagulation-related parameters and oth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color w:val="FF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PT, 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3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  <m:r>
                <m:rPr>
                  <m:sty m:val="p"/>
                </m:rPr>
                <w:rPr>
                  <w:rFonts w:hint="eastAsia" w:ascii="Cambria Math" w:hAnsi="Cambria Math" w:eastAsia="宋体"/>
                  <w:sz w:val="18"/>
                  <w:szCs w:val="18"/>
                </w:rPr>
                <m:t>1.3</m:t>
              </m:r>
            </m:oMath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3</w:t>
            </w:r>
            <m:oMath>
              <m:r>
                <m:rPr/>
                <w:rPr>
                  <w:rFonts w:ascii="Cambria Math" w:hAnsi="Cambria Math" w:eastAsia="宋体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  <m:r>
                <m:rPr>
                  <m:sty m:val="p"/>
                </m:rPr>
                <w:rPr>
                  <w:rFonts w:hint="eastAsia" w:ascii="Cambria Math" w:hAnsi="Cambria Math" w:eastAsia="宋体"/>
                  <w:sz w:val="18"/>
                  <w:szCs w:val="18"/>
                </w:rPr>
                <m:t>1.2</m:t>
              </m:r>
            </m:oMath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3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 1.3</m:t>
              </m:r>
            </m:oMath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491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IN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1.04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.9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1.0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1.02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.9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1.0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.05 (0.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, 1.12)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79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PTA, 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0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</m:oMath>
            <w:r>
              <w:rPr>
                <w:rFonts w:hint="eastAsia" w:ascii="Times New Roman" w:hAnsi="Times New Roman" w:eastAsia="宋体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1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 xml:space="preserve">± </m:t>
              </m:r>
            </m:oMath>
            <w:r>
              <w:rPr>
                <w:rFonts w:hint="eastAsia" w:ascii="Times New Roman" w:hAnsi="Times New Roman" w:eastAsia="宋体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4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9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eastAsia="宋体"/>
                  <w:sz w:val="18"/>
                  <w:szCs w:val="18"/>
                </w:rPr>
                <m:t>±</m:t>
              </m:r>
            </m:oMath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770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single" w:color="auto" w:sz="18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FP, ng/ml</w:t>
            </w:r>
          </w:p>
        </w:tc>
        <w:tc>
          <w:tcPr>
            <w:tcW w:w="1418" w:type="dxa"/>
            <w:tcBorders>
              <w:top w:val="nil"/>
              <w:bottom w:val="single" w:color="auto" w:sz="18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3.6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.3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1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color="auto" w:sz="18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3.4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2.5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6.4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color="auto" w:sz="18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4.8 (2.3, 12.2)</w:t>
            </w:r>
          </w:p>
        </w:tc>
        <w:tc>
          <w:tcPr>
            <w:tcW w:w="793" w:type="dxa"/>
            <w:tcBorders>
              <w:top w:val="nil"/>
              <w:bottom w:val="single" w:color="auto" w:sz="18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125</w:t>
            </w:r>
          </w:p>
        </w:tc>
      </w:tr>
    </w:tbl>
    <w:p>
      <w:pPr>
        <w:rPr>
          <w:rFonts w:ascii="Times New Roman" w:hAnsi="Times New Roman"/>
          <w:b/>
        </w:rPr>
      </w:pPr>
      <w:r>
        <w:rPr>
          <w:rFonts w:ascii="Times New Roman" w:hAnsi="Times New Roman"/>
          <w:sz w:val="24"/>
        </w:rPr>
        <w:t xml:space="preserve">The data are expressed as the mean ± </w:t>
      </w:r>
      <w:r>
        <w:rPr>
          <w:rFonts w:hint="eastAsia" w:ascii="Times New Roman" w:hAnsi="Times New Roman"/>
          <w:sz w:val="24"/>
        </w:rPr>
        <w:t>stand</w:t>
      </w:r>
      <w:r>
        <w:rPr>
          <w:rFonts w:ascii="Times New Roman" w:hAnsi="Times New Roman"/>
          <w:sz w:val="24"/>
        </w:rPr>
        <w:t>ard deviation or median (25-75%)</w:t>
      </w:r>
    </w:p>
    <w:p>
      <w:pPr>
        <w:spacing w:line="480" w:lineRule="auto"/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</w:pPr>
      <w:r>
        <w:rPr>
          <w:rFonts w:ascii="Times New Roman" w:hAnsi="Times New Roman" w:eastAsia="Times New Roman"/>
          <w:color w:val="000000"/>
          <w:sz w:val="24"/>
          <w:szCs w:val="28"/>
          <w:shd w:val="clear" w:color="auto" w:fill="FFFFFF"/>
        </w:rPr>
        <w:t xml:space="preserve">AFP, alpha fetoprotein; 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>Alb, albumin</w:t>
      </w:r>
      <w:r>
        <w:rPr>
          <w:rFonts w:ascii="Times New Roman" w:hAnsi="Times New Roman" w:eastAsia="Times New Roman"/>
          <w:color w:val="000000"/>
          <w:sz w:val="24"/>
          <w:szCs w:val="28"/>
        </w:rPr>
        <w:t xml:space="preserve">; 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 xml:space="preserve">ALP, alkaline phosphatase; </w:t>
      </w:r>
      <w:r>
        <w:rPr>
          <w:rFonts w:ascii="Times New Roman" w:hAnsi="Times New Roman"/>
          <w:color w:val="000000"/>
          <w:sz w:val="24"/>
          <w:szCs w:val="28"/>
        </w:rPr>
        <w:t xml:space="preserve">ALT, 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>alanine aminotransferase</w:t>
      </w:r>
      <w:r>
        <w:rPr>
          <w:rFonts w:ascii="Times New Roman" w:hAnsi="Times New Roman" w:eastAsia="Times New Roman"/>
          <w:color w:val="000000"/>
          <w:sz w:val="24"/>
          <w:szCs w:val="28"/>
          <w:shd w:val="clear" w:color="auto" w:fill="FCFCFE"/>
        </w:rPr>
        <w:t>;</w:t>
      </w:r>
      <w:r>
        <w:rPr>
          <w:rFonts w:ascii="Times New Roman" w:hAnsi="Times New Roman" w:eastAsia="Times New Roman"/>
          <w:color w:val="000000"/>
          <w:sz w:val="24"/>
          <w:szCs w:val="28"/>
          <w:shd w:val="clear" w:color="auto" w:fill="FFFFFF"/>
        </w:rPr>
        <w:t xml:space="preserve"> AST,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 xml:space="preserve"> aspartate aminotransferase</w:t>
      </w:r>
      <w:r>
        <w:rPr>
          <w:rFonts w:ascii="Times New Roman" w:hAnsi="Times New Roman" w:eastAsia="Times New Roman"/>
          <w:color w:val="000000"/>
          <w:sz w:val="24"/>
          <w:szCs w:val="28"/>
          <w:shd w:val="clear" w:color="auto" w:fill="FCFCFE"/>
        </w:rPr>
        <w:t xml:space="preserve">; </w:t>
      </w:r>
      <w:r>
        <w:rPr>
          <w:rFonts w:ascii="Times New Roman" w:hAnsi="Times New Roman" w:eastAsia="Times New Roman"/>
          <w:color w:val="000000"/>
          <w:sz w:val="24"/>
          <w:szCs w:val="28"/>
        </w:rPr>
        <w:t>BUN, blood urea nitrogen; CHE</w:t>
      </w:r>
      <w:r>
        <w:rPr>
          <w:rFonts w:ascii="Times New Roman" w:hAnsi="Times New Roman" w:eastAsia="宋体"/>
          <w:color w:val="000000"/>
          <w:sz w:val="24"/>
          <w:szCs w:val="28"/>
        </w:rPr>
        <w:t xml:space="preserve">, </w:t>
      </w:r>
      <w:r>
        <w:rPr>
          <w:rFonts w:ascii="Times New Roman" w:hAnsi="Times New Roman" w:eastAsia="Times New Roman"/>
          <w:color w:val="000000"/>
          <w:sz w:val="24"/>
          <w:szCs w:val="28"/>
        </w:rPr>
        <w:t xml:space="preserve">cholinesterase; Cr, creatinine; 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 xml:space="preserve">γ-GT, γ-glutamyl transpeptidase; </w:t>
      </w:r>
      <w:r>
        <w:rPr>
          <w:rFonts w:ascii="Times New Roman" w:hAnsi="Times New Roman" w:eastAsia="Times New Roman"/>
          <w:color w:val="000000"/>
          <w:sz w:val="24"/>
          <w:szCs w:val="28"/>
          <w:shd w:val="clear" w:color="auto" w:fill="FFFFFF"/>
        </w:rPr>
        <w:t>HA,</w:t>
      </w:r>
      <w:r>
        <w:rPr>
          <w:rFonts w:ascii="Times New Roman" w:hAnsi="Times New Roman"/>
          <w:color w:val="000000"/>
          <w:sz w:val="24"/>
          <w:szCs w:val="28"/>
        </w:rPr>
        <w:t xml:space="preserve"> </w:t>
      </w:r>
      <w:r>
        <w:rPr>
          <w:rFonts w:ascii="Times New Roman" w:hAnsi="Times New Roman" w:eastAsia="Times New Roman"/>
          <w:color w:val="000000"/>
          <w:sz w:val="24"/>
          <w:szCs w:val="28"/>
          <w:shd w:val="clear" w:color="auto" w:fill="F9F9F9"/>
        </w:rPr>
        <w:t xml:space="preserve">hyaluronic acid; </w:t>
      </w:r>
      <w:bookmarkStart w:id="1" w:name="_Hlk25605898"/>
      <w:r>
        <w:rPr>
          <w:rFonts w:ascii="Times New Roman" w:hAnsi="Times New Roman" w:eastAsia="宋体"/>
          <w:color w:val="000000"/>
          <w:sz w:val="24"/>
          <w:szCs w:val="28"/>
        </w:rPr>
        <w:t>Hb,</w:t>
      </w:r>
      <w:r>
        <w:rPr>
          <w:rFonts w:ascii="Times New Roman" w:hAnsi="Times New Roman"/>
          <w:color w:val="000000"/>
          <w:sz w:val="24"/>
          <w:szCs w:val="28"/>
        </w:rPr>
        <w:t xml:space="preserve"> </w:t>
      </w:r>
      <w:r>
        <w:rPr>
          <w:rFonts w:ascii="Times New Roman" w:hAnsi="Times New Roman" w:eastAsia="宋体"/>
          <w:color w:val="000000"/>
          <w:sz w:val="24"/>
          <w:szCs w:val="28"/>
        </w:rPr>
        <w:t>hemoglobin;</w:t>
      </w:r>
      <w:bookmarkEnd w:id="1"/>
      <w:r>
        <w:rPr>
          <w:rFonts w:ascii="Times New Roman" w:hAnsi="Times New Roman" w:eastAsia="宋体"/>
          <w:color w:val="000000"/>
          <w:sz w:val="24"/>
          <w:szCs w:val="28"/>
        </w:rPr>
        <w:t xml:space="preserve"> 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>HBsAg, hepatitis B surface antigen; HBV-DNA,</w:t>
      </w:r>
      <w:r>
        <w:rPr>
          <w:rFonts w:ascii="Times New Roman" w:hAnsi="Times New Roman"/>
          <w:color w:val="000000"/>
          <w:sz w:val="24"/>
          <w:szCs w:val="28"/>
        </w:rPr>
        <w:t xml:space="preserve"> 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>hepatitis B virus-DNA</w:t>
      </w:r>
      <w:r>
        <w:rPr>
          <w:rFonts w:ascii="Times New Roman" w:hAnsi="Times New Roman" w:eastAsia="微软雅黑"/>
          <w:color w:val="000000"/>
          <w:sz w:val="24"/>
          <w:szCs w:val="28"/>
          <w:shd w:val="clear" w:color="auto" w:fill="FFFFFF"/>
        </w:rPr>
        <w:t xml:space="preserve">; 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 xml:space="preserve">HDL, high-density lipoprotein; TC, Total cholesterol; </w:t>
      </w:r>
      <w:r>
        <w:rPr>
          <w:rFonts w:ascii="Times New Roman" w:hAnsi="Times New Roman" w:eastAsia="Times New Roman"/>
          <w:color w:val="000000"/>
          <w:sz w:val="24"/>
          <w:szCs w:val="28"/>
        </w:rPr>
        <w:t>INR,</w:t>
      </w:r>
      <w:r>
        <w:rPr>
          <w:rFonts w:ascii="Times New Roman" w:hAnsi="Times New Roman"/>
          <w:color w:val="000000"/>
          <w:sz w:val="24"/>
          <w:szCs w:val="28"/>
        </w:rPr>
        <w:t xml:space="preserve"> </w:t>
      </w:r>
      <w:r>
        <w:rPr>
          <w:rFonts w:ascii="Times New Roman" w:hAnsi="Times New Roman" w:eastAsia="Times New Roman"/>
          <w:color w:val="000000"/>
          <w:sz w:val="24"/>
          <w:szCs w:val="28"/>
        </w:rPr>
        <w:t xml:space="preserve">international normalized ratio; </w:t>
      </w:r>
      <w:r>
        <w:rPr>
          <w:rFonts w:ascii="Times New Roman" w:hAnsi="Times New Roman" w:eastAsia="Times New Roman"/>
          <w:bCs/>
          <w:color w:val="000000"/>
          <w:sz w:val="24"/>
          <w:szCs w:val="28"/>
          <w:shd w:val="clear" w:color="auto" w:fill="FFFFFF"/>
        </w:rPr>
        <w:t>CIV,</w:t>
      </w:r>
      <w:r>
        <w:rPr>
          <w:rFonts w:ascii="Times New Roman" w:hAnsi="Times New Roman"/>
          <w:color w:val="000000"/>
          <w:sz w:val="24"/>
          <w:szCs w:val="28"/>
        </w:rPr>
        <w:t xml:space="preserve"> </w:t>
      </w:r>
      <w:r>
        <w:rPr>
          <w:rFonts w:ascii="Times New Roman" w:hAnsi="Times New Roman" w:eastAsia="Times New Roman"/>
          <w:bCs/>
          <w:color w:val="000000"/>
          <w:sz w:val="24"/>
          <w:szCs w:val="28"/>
          <w:shd w:val="clear" w:color="auto" w:fill="FFFFFF"/>
        </w:rPr>
        <w:t xml:space="preserve">type IV collagen; LN, Laminin; </w:t>
      </w:r>
      <w:r>
        <w:rPr>
          <w:rFonts w:ascii="Times New Roman" w:hAnsi="Times New Roman" w:eastAsia="Times New Roman"/>
          <w:color w:val="000000"/>
          <w:sz w:val="24"/>
          <w:szCs w:val="28"/>
        </w:rPr>
        <w:t>PCIII,</w:t>
      </w:r>
      <w:r>
        <w:rPr>
          <w:rFonts w:ascii="Times New Roman" w:hAnsi="Times New Roman" w:eastAsia="Times New Roman"/>
          <w:color w:val="000000"/>
          <w:sz w:val="24"/>
          <w:szCs w:val="28"/>
          <w:shd w:val="clear" w:color="auto" w:fill="F9F9F9"/>
        </w:rPr>
        <w:t xml:space="preserve"> type III procollagen; 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 xml:space="preserve">PLT, platelet count; </w:t>
      </w:r>
      <w:r>
        <w:rPr>
          <w:rFonts w:ascii="Times New Roman" w:hAnsi="Times New Roman" w:eastAsia="宋体"/>
          <w:color w:val="000000"/>
          <w:sz w:val="24"/>
          <w:szCs w:val="28"/>
        </w:rPr>
        <w:t>RBC,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 xml:space="preserve"> red blood cell; </w:t>
      </w:r>
      <w:r>
        <w:rPr>
          <w:rFonts w:ascii="Times New Roman" w:hAnsi="Times New Roman" w:eastAsia="Times New Roman"/>
          <w:color w:val="000000"/>
          <w:sz w:val="24"/>
          <w:szCs w:val="28"/>
        </w:rPr>
        <w:t>TBA,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 xml:space="preserve"> total biliary acid; </w:t>
      </w:r>
      <w:r>
        <w:rPr>
          <w:rFonts w:ascii="Times New Roman" w:hAnsi="Times New Roman" w:eastAsia="Times New Roman"/>
          <w:color w:val="000000"/>
          <w:sz w:val="24"/>
          <w:szCs w:val="28"/>
          <w:shd w:val="clear" w:color="auto" w:fill="FFFFFF"/>
        </w:rPr>
        <w:t>TB</w:t>
      </w:r>
      <w:r>
        <w:rPr>
          <w:rFonts w:ascii="Times New Roman" w:hAnsi="Times New Roman"/>
          <w:color w:val="000000"/>
          <w:sz w:val="24"/>
          <w:szCs w:val="28"/>
          <w:shd w:val="clear" w:color="auto" w:fill="FFFFFF"/>
        </w:rPr>
        <w:t>il</w:t>
      </w:r>
      <w:r>
        <w:rPr>
          <w:rFonts w:ascii="Times New Roman" w:hAnsi="Times New Roman" w:eastAsia="Times New Roman"/>
          <w:color w:val="000000"/>
          <w:sz w:val="24"/>
          <w:szCs w:val="28"/>
          <w:shd w:val="clear" w:color="auto" w:fill="FFFFFF"/>
        </w:rPr>
        <w:t xml:space="preserve">, total bilirubin; </w:t>
      </w:r>
      <w:r>
        <w:rPr>
          <w:rFonts w:ascii="Times New Roman" w:hAnsi="Times New Roman" w:eastAsia="Times New Roman"/>
          <w:color w:val="000000"/>
          <w:sz w:val="24"/>
          <w:szCs w:val="28"/>
        </w:rPr>
        <w:t>TC,</w:t>
      </w:r>
      <w:r>
        <w:rPr>
          <w:rFonts w:ascii="Times New Roman" w:hAnsi="Times New Roman" w:eastAsia="Times New Roman"/>
          <w:color w:val="000000"/>
          <w:sz w:val="24"/>
          <w:szCs w:val="28"/>
          <w:shd w:val="clear" w:color="auto" w:fill="FFFFFF"/>
        </w:rPr>
        <w:t xml:space="preserve"> total cholesterol; </w:t>
      </w:r>
      <w:r>
        <w:rPr>
          <w:rFonts w:ascii="Times New Roman" w:hAnsi="Times New Roman" w:eastAsia="Times New Roman"/>
          <w:color w:val="000000"/>
          <w:sz w:val="24"/>
          <w:szCs w:val="28"/>
        </w:rPr>
        <w:t>TG,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 xml:space="preserve"> triglyceride; </w:t>
      </w:r>
      <w:r>
        <w:rPr>
          <w:rFonts w:ascii="Times New Roman" w:hAnsi="Times New Roman" w:eastAsia="Times New Roman"/>
          <w:color w:val="000000"/>
          <w:sz w:val="24"/>
          <w:szCs w:val="28"/>
        </w:rPr>
        <w:t>TP,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 xml:space="preserve"> total protein; </w:t>
      </w:r>
      <w:r>
        <w:rPr>
          <w:rFonts w:ascii="Times New Roman" w:hAnsi="Times New Roman" w:eastAsia="Times New Roman"/>
          <w:color w:val="000000"/>
          <w:sz w:val="24"/>
          <w:szCs w:val="28"/>
        </w:rPr>
        <w:t>PTA,</w:t>
      </w:r>
      <w:r>
        <w:rPr>
          <w:rFonts w:ascii="Times New Roman" w:hAnsi="Times New Roman"/>
          <w:color w:val="000000"/>
          <w:sz w:val="24"/>
          <w:szCs w:val="28"/>
        </w:rPr>
        <w:t xml:space="preserve"> </w:t>
      </w:r>
      <w:r>
        <w:rPr>
          <w:rFonts w:ascii="Times New Roman" w:hAnsi="Times New Roman" w:eastAsia="Times New Roman"/>
          <w:color w:val="000000"/>
          <w:sz w:val="24"/>
          <w:szCs w:val="28"/>
        </w:rPr>
        <w:t>prothrombin activity</w:t>
      </w:r>
      <w:r>
        <w:rPr>
          <w:rFonts w:ascii="Times New Roman" w:hAnsi="Times New Roman" w:eastAsia="宋体"/>
          <w:color w:val="000000"/>
          <w:sz w:val="24"/>
          <w:szCs w:val="28"/>
        </w:rPr>
        <w:t xml:space="preserve">; </w:t>
      </w:r>
      <w:r>
        <w:rPr>
          <w:rFonts w:ascii="Times New Roman" w:hAnsi="Times New Roman" w:eastAsia="PingFang SC Regular"/>
          <w:color w:val="000000"/>
          <w:sz w:val="24"/>
          <w:szCs w:val="28"/>
          <w:shd w:val="clear" w:color="auto" w:fill="FFFFFF"/>
        </w:rPr>
        <w:t>WBC, white blood cell count.</w:t>
      </w: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widowControl/>
        <w:jc w:val="left"/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</w:pPr>
      <w:r>
        <w:rPr>
          <w:rFonts w:ascii="Times New Roman" w:hAnsi="Times New Roman" w:eastAsia="PingFang SC Regular"/>
          <w:color w:val="000000"/>
          <w:szCs w:val="28"/>
          <w:shd w:val="clear" w:color="auto" w:fill="FFFFFF"/>
        </w:rPr>
        <w:br w:type="page"/>
      </w:r>
      <w:r>
        <w:rPr>
          <w:rFonts w:ascii="Times New Roman" w:hAnsi="Times New Roman"/>
          <w:b/>
          <w:sz w:val="24"/>
          <w:szCs w:val="32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</w:rPr>
        <w:t>Supplemental</w:t>
      </w:r>
      <w:r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  <w:t xml:space="preserve"> Figures and Figure Legends</w:t>
      </w:r>
    </w:p>
    <w:p>
      <w:pPr>
        <w:spacing w:line="480" w:lineRule="auto"/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</w:pPr>
      <w:r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8900</wp:posOffset>
            </wp:positionH>
            <wp:positionV relativeFrom="paragraph">
              <wp:posOffset>322580</wp:posOffset>
            </wp:positionV>
            <wp:extent cx="5299710" cy="216027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l="16615" t="28571" r="22827" b="38524"/>
                    <a:stretch>
                      <a:fillRect/>
                    </a:stretch>
                  </pic:blipFill>
                  <pic:spPr>
                    <a:xfrm>
                      <a:off x="0" y="0"/>
                      <a:ext cx="5299902" cy="2160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</w:pPr>
    </w:p>
    <w:p>
      <w:pPr>
        <w:spacing w:line="480" w:lineRule="auto"/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</w:pPr>
    </w:p>
    <w:p>
      <w:pPr>
        <w:spacing w:line="480" w:lineRule="auto"/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</w:pPr>
    </w:p>
    <w:p>
      <w:pPr>
        <w:spacing w:line="480" w:lineRule="auto"/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</w:pPr>
    </w:p>
    <w:p>
      <w:pPr>
        <w:spacing w:line="480" w:lineRule="auto"/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</w:pPr>
    </w:p>
    <w:p>
      <w:pPr>
        <w:spacing w:line="480" w:lineRule="auto"/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</w:pP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>Supplementa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ure 1. Study flow diagram and </w:t>
      </w:r>
      <w:r>
        <w:rPr>
          <w:rFonts w:hint="eastAsia" w:ascii="Times New Roman" w:hAnsi="Times New Roman"/>
          <w:b/>
          <w:bCs/>
          <w:sz w:val="24"/>
          <w:szCs w:val="24"/>
        </w:rPr>
        <w:t>p</w:t>
      </w:r>
      <w:r>
        <w:rPr>
          <w:rFonts w:ascii="Times New Roman" w:hAnsi="Times New Roman"/>
          <w:b/>
          <w:bCs/>
          <w:sz w:val="24"/>
          <w:szCs w:val="24"/>
        </w:rPr>
        <w:t xml:space="preserve">atient disposition. </w:t>
      </w: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</w:pPr>
      <w:r>
        <w:rPr>
          <w:rFonts w:ascii="Times New Roman" w:hAnsi="Times New Roman" w:eastAsia="PingFang SC Regular"/>
          <w:b/>
          <w:color w:val="000000"/>
          <w:sz w:val="24"/>
          <w:szCs w:val="28"/>
          <w:shd w:val="clear" w:color="auto" w:fill="FFFFFF"/>
        </w:rPr>
        <w:br w:type="page"/>
      </w: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="PingFang SC Regular"/>
          <w:b/>
          <w:color w:val="000000"/>
          <w:szCs w:val="28"/>
          <w:shd w:val="clear" w:color="auto" w:fill="FFFFFF"/>
        </w:rPr>
        <w:drawing>
          <wp:inline distT="0" distB="0" distL="114300" distR="114300">
            <wp:extent cx="4860290" cy="2035810"/>
            <wp:effectExtent l="0" t="0" r="6985" b="2540"/>
            <wp:docPr id="1" name="图片 1" descr="S-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-F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>Supplementa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igure 2  mGDNF according to the histological grade and fibrosis stage</w:t>
      </w:r>
    </w:p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Cs/>
          <w:sz w:val="24"/>
          <w:szCs w:val="24"/>
        </w:rPr>
        <w:t xml:space="preserve">mGDNF expression according to the histological grade and fibrosis stage in 293 patients. </w:t>
      </w:r>
      <w:r>
        <w:rPr>
          <w:rFonts w:ascii="Times New Roman" w:hAnsi="Times New Roman"/>
          <w:sz w:val="24"/>
        </w:rPr>
        <w:t>Liver histopathology of patients with G0, G1, G2, G3, and G4 according to the Scheuer scoring system. G1, portal inflammation; G2, mild piecemeal necrosis; G3, moderate piecemeal necrosis; G4, severe piecemeal necrosis and bridging necrosis. METAVIR scoring system. F0, no fibrosis; F1, Portal fibrosis without septa; F2, Septal fibrosis (portal-portal); F3, Septal fibrosis (portal-central); F4, Cirrhosis</w:t>
      </w:r>
      <w:r>
        <w:rPr>
          <w:rFonts w:hint="eastAsia" w:ascii="Times New Roman" w:hAnsi="Times New Roman"/>
          <w:sz w:val="24"/>
        </w:rPr>
        <w:t>.</w:t>
      </w:r>
    </w:p>
    <w:p>
      <w:pPr>
        <w:spacing w:line="480" w:lineRule="auto"/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PingFang SC Regular">
    <w:altName w:val="Calibri"/>
    <w:panose1 w:val="00000000000000000000"/>
    <w:charset w:val="50"/>
    <w:family w:val="auto"/>
    <w:pitch w:val="default"/>
    <w:sig w:usb0="00000000" w:usb1="00000000" w:usb2="00000017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920d0fm5ve5fepd9dvf0skv2s0s920etfx&quot;&gt;My EndNote Library-GDNF临床文章&lt;record-ids&gt;&lt;item&gt;139&lt;/item&gt;&lt;/record-ids&gt;&lt;/item&gt;&lt;/Libraries&gt;"/>
  </w:docVars>
  <w:rsids>
    <w:rsidRoot w:val="0012708D"/>
    <w:rsid w:val="000010D4"/>
    <w:rsid w:val="000021DD"/>
    <w:rsid w:val="000100ED"/>
    <w:rsid w:val="000131DE"/>
    <w:rsid w:val="00014E82"/>
    <w:rsid w:val="0001574D"/>
    <w:rsid w:val="00016A47"/>
    <w:rsid w:val="00031CC0"/>
    <w:rsid w:val="000320DC"/>
    <w:rsid w:val="00046301"/>
    <w:rsid w:val="00052DDC"/>
    <w:rsid w:val="00060A75"/>
    <w:rsid w:val="000647B8"/>
    <w:rsid w:val="0006668B"/>
    <w:rsid w:val="00071F9A"/>
    <w:rsid w:val="000808C8"/>
    <w:rsid w:val="00090B5E"/>
    <w:rsid w:val="00090D6C"/>
    <w:rsid w:val="00093594"/>
    <w:rsid w:val="00097CED"/>
    <w:rsid w:val="000A2E4F"/>
    <w:rsid w:val="000A653C"/>
    <w:rsid w:val="000A7024"/>
    <w:rsid w:val="000B41FB"/>
    <w:rsid w:val="000C14A0"/>
    <w:rsid w:val="000C3067"/>
    <w:rsid w:val="000C390B"/>
    <w:rsid w:val="000D1CB5"/>
    <w:rsid w:val="000D7C4D"/>
    <w:rsid w:val="000E5162"/>
    <w:rsid w:val="000E61F4"/>
    <w:rsid w:val="000E6E83"/>
    <w:rsid w:val="000F7FEF"/>
    <w:rsid w:val="00103CFC"/>
    <w:rsid w:val="001040CF"/>
    <w:rsid w:val="00106C1B"/>
    <w:rsid w:val="001221E8"/>
    <w:rsid w:val="0012708D"/>
    <w:rsid w:val="001334F1"/>
    <w:rsid w:val="00141B2B"/>
    <w:rsid w:val="00143354"/>
    <w:rsid w:val="00146B41"/>
    <w:rsid w:val="001503C2"/>
    <w:rsid w:val="00156620"/>
    <w:rsid w:val="00156D37"/>
    <w:rsid w:val="00171D7C"/>
    <w:rsid w:val="00191CFB"/>
    <w:rsid w:val="00194042"/>
    <w:rsid w:val="00195913"/>
    <w:rsid w:val="001A56AA"/>
    <w:rsid w:val="001A779F"/>
    <w:rsid w:val="001B0726"/>
    <w:rsid w:val="001B67CB"/>
    <w:rsid w:val="001C1017"/>
    <w:rsid w:val="001C50B6"/>
    <w:rsid w:val="001C7168"/>
    <w:rsid w:val="001D26CE"/>
    <w:rsid w:val="001D6287"/>
    <w:rsid w:val="001D710F"/>
    <w:rsid w:val="001E15C1"/>
    <w:rsid w:val="001F2C37"/>
    <w:rsid w:val="001F4604"/>
    <w:rsid w:val="001F764F"/>
    <w:rsid w:val="00203D3A"/>
    <w:rsid w:val="0021638E"/>
    <w:rsid w:val="00235630"/>
    <w:rsid w:val="00253D5A"/>
    <w:rsid w:val="002614AC"/>
    <w:rsid w:val="002639A7"/>
    <w:rsid w:val="0028159B"/>
    <w:rsid w:val="00284F2E"/>
    <w:rsid w:val="00287B7B"/>
    <w:rsid w:val="00291565"/>
    <w:rsid w:val="002934C4"/>
    <w:rsid w:val="002A0D17"/>
    <w:rsid w:val="002A380A"/>
    <w:rsid w:val="002A4978"/>
    <w:rsid w:val="002B5B4D"/>
    <w:rsid w:val="002D2256"/>
    <w:rsid w:val="002E29CC"/>
    <w:rsid w:val="002F6CE6"/>
    <w:rsid w:val="00302034"/>
    <w:rsid w:val="00305D68"/>
    <w:rsid w:val="00311F42"/>
    <w:rsid w:val="00313CE3"/>
    <w:rsid w:val="00321CA4"/>
    <w:rsid w:val="003266E2"/>
    <w:rsid w:val="0034031F"/>
    <w:rsid w:val="0035408F"/>
    <w:rsid w:val="00356EB6"/>
    <w:rsid w:val="003573D6"/>
    <w:rsid w:val="00363074"/>
    <w:rsid w:val="00365A3D"/>
    <w:rsid w:val="0037235C"/>
    <w:rsid w:val="003741AB"/>
    <w:rsid w:val="0039361B"/>
    <w:rsid w:val="003961DB"/>
    <w:rsid w:val="003975E4"/>
    <w:rsid w:val="003A4050"/>
    <w:rsid w:val="003A5738"/>
    <w:rsid w:val="003C3E91"/>
    <w:rsid w:val="003C5D44"/>
    <w:rsid w:val="003F5A18"/>
    <w:rsid w:val="003F6299"/>
    <w:rsid w:val="003F7D5D"/>
    <w:rsid w:val="00404D5B"/>
    <w:rsid w:val="00415698"/>
    <w:rsid w:val="00431427"/>
    <w:rsid w:val="00432967"/>
    <w:rsid w:val="00437FFA"/>
    <w:rsid w:val="004416AF"/>
    <w:rsid w:val="00442260"/>
    <w:rsid w:val="0044700E"/>
    <w:rsid w:val="00460DED"/>
    <w:rsid w:val="0046154E"/>
    <w:rsid w:val="00465AA2"/>
    <w:rsid w:val="00473903"/>
    <w:rsid w:val="00480F3B"/>
    <w:rsid w:val="00495859"/>
    <w:rsid w:val="004A3D70"/>
    <w:rsid w:val="004B4AA4"/>
    <w:rsid w:val="004B4CC5"/>
    <w:rsid w:val="004B5C41"/>
    <w:rsid w:val="004C3EAB"/>
    <w:rsid w:val="004C69B1"/>
    <w:rsid w:val="004D4CFD"/>
    <w:rsid w:val="004F3152"/>
    <w:rsid w:val="0050391D"/>
    <w:rsid w:val="00505AF2"/>
    <w:rsid w:val="005064F6"/>
    <w:rsid w:val="005213D5"/>
    <w:rsid w:val="005220A7"/>
    <w:rsid w:val="005226C6"/>
    <w:rsid w:val="005326A1"/>
    <w:rsid w:val="005450CB"/>
    <w:rsid w:val="005522E8"/>
    <w:rsid w:val="0055469E"/>
    <w:rsid w:val="005641A9"/>
    <w:rsid w:val="005666A6"/>
    <w:rsid w:val="005712D3"/>
    <w:rsid w:val="00573457"/>
    <w:rsid w:val="00573E21"/>
    <w:rsid w:val="005757C3"/>
    <w:rsid w:val="00576635"/>
    <w:rsid w:val="005820C5"/>
    <w:rsid w:val="005934B2"/>
    <w:rsid w:val="00594557"/>
    <w:rsid w:val="00595EE4"/>
    <w:rsid w:val="005A17E7"/>
    <w:rsid w:val="005A6874"/>
    <w:rsid w:val="005A69A5"/>
    <w:rsid w:val="005B4A7B"/>
    <w:rsid w:val="005B6E50"/>
    <w:rsid w:val="005C1C46"/>
    <w:rsid w:val="005D0D30"/>
    <w:rsid w:val="005E1E79"/>
    <w:rsid w:val="005E2BBC"/>
    <w:rsid w:val="005E3AFD"/>
    <w:rsid w:val="005E71D3"/>
    <w:rsid w:val="005E7349"/>
    <w:rsid w:val="005F15B8"/>
    <w:rsid w:val="005F4106"/>
    <w:rsid w:val="00602396"/>
    <w:rsid w:val="00603D54"/>
    <w:rsid w:val="006227C4"/>
    <w:rsid w:val="00632C6B"/>
    <w:rsid w:val="00634105"/>
    <w:rsid w:val="00634EA4"/>
    <w:rsid w:val="0065088B"/>
    <w:rsid w:val="00651145"/>
    <w:rsid w:val="00651BC1"/>
    <w:rsid w:val="006650EB"/>
    <w:rsid w:val="00666B32"/>
    <w:rsid w:val="006918E2"/>
    <w:rsid w:val="00697719"/>
    <w:rsid w:val="006A3EDE"/>
    <w:rsid w:val="006A737E"/>
    <w:rsid w:val="006B242D"/>
    <w:rsid w:val="006B26E8"/>
    <w:rsid w:val="006C1E3F"/>
    <w:rsid w:val="006C2D31"/>
    <w:rsid w:val="006D32F8"/>
    <w:rsid w:val="006D4726"/>
    <w:rsid w:val="006F1EB9"/>
    <w:rsid w:val="006F6520"/>
    <w:rsid w:val="00703328"/>
    <w:rsid w:val="00704F3B"/>
    <w:rsid w:val="00710A4C"/>
    <w:rsid w:val="00714880"/>
    <w:rsid w:val="00714F34"/>
    <w:rsid w:val="007228C5"/>
    <w:rsid w:val="007258CB"/>
    <w:rsid w:val="007316FE"/>
    <w:rsid w:val="00740457"/>
    <w:rsid w:val="007406D1"/>
    <w:rsid w:val="00744C35"/>
    <w:rsid w:val="00745BEB"/>
    <w:rsid w:val="00755714"/>
    <w:rsid w:val="00757C53"/>
    <w:rsid w:val="0077084B"/>
    <w:rsid w:val="00775695"/>
    <w:rsid w:val="00782E33"/>
    <w:rsid w:val="00790B26"/>
    <w:rsid w:val="00791F8C"/>
    <w:rsid w:val="00792710"/>
    <w:rsid w:val="007A483D"/>
    <w:rsid w:val="007A6448"/>
    <w:rsid w:val="007B2E94"/>
    <w:rsid w:val="007C312F"/>
    <w:rsid w:val="007C4E62"/>
    <w:rsid w:val="007C6BEA"/>
    <w:rsid w:val="007E215D"/>
    <w:rsid w:val="007E7315"/>
    <w:rsid w:val="007F296C"/>
    <w:rsid w:val="007F3B47"/>
    <w:rsid w:val="00803D67"/>
    <w:rsid w:val="00810963"/>
    <w:rsid w:val="0081369C"/>
    <w:rsid w:val="00817ABC"/>
    <w:rsid w:val="008206A3"/>
    <w:rsid w:val="00821E25"/>
    <w:rsid w:val="00823F93"/>
    <w:rsid w:val="008346F6"/>
    <w:rsid w:val="008400C3"/>
    <w:rsid w:val="00842462"/>
    <w:rsid w:val="00845573"/>
    <w:rsid w:val="008556C7"/>
    <w:rsid w:val="0087015B"/>
    <w:rsid w:val="00875C71"/>
    <w:rsid w:val="00891414"/>
    <w:rsid w:val="008A296E"/>
    <w:rsid w:val="008A6D90"/>
    <w:rsid w:val="008B2A3D"/>
    <w:rsid w:val="008C0A0B"/>
    <w:rsid w:val="008D067D"/>
    <w:rsid w:val="008D42AE"/>
    <w:rsid w:val="008D5993"/>
    <w:rsid w:val="008D62E0"/>
    <w:rsid w:val="008E0073"/>
    <w:rsid w:val="008E425A"/>
    <w:rsid w:val="008E4692"/>
    <w:rsid w:val="008E5917"/>
    <w:rsid w:val="008F1245"/>
    <w:rsid w:val="008F26C1"/>
    <w:rsid w:val="008F64D5"/>
    <w:rsid w:val="00904136"/>
    <w:rsid w:val="00905A4D"/>
    <w:rsid w:val="0091342B"/>
    <w:rsid w:val="00916E19"/>
    <w:rsid w:val="00926A09"/>
    <w:rsid w:val="0093095C"/>
    <w:rsid w:val="00934CBB"/>
    <w:rsid w:val="0093560D"/>
    <w:rsid w:val="00935791"/>
    <w:rsid w:val="00953AAA"/>
    <w:rsid w:val="00957620"/>
    <w:rsid w:val="009579D8"/>
    <w:rsid w:val="00960284"/>
    <w:rsid w:val="00962263"/>
    <w:rsid w:val="009655A6"/>
    <w:rsid w:val="009675EA"/>
    <w:rsid w:val="009721EB"/>
    <w:rsid w:val="00972837"/>
    <w:rsid w:val="00981402"/>
    <w:rsid w:val="00996973"/>
    <w:rsid w:val="009A24E8"/>
    <w:rsid w:val="009B1441"/>
    <w:rsid w:val="009C082B"/>
    <w:rsid w:val="009C2C1A"/>
    <w:rsid w:val="009D2AFC"/>
    <w:rsid w:val="009E577E"/>
    <w:rsid w:val="009F17FD"/>
    <w:rsid w:val="009F2311"/>
    <w:rsid w:val="009F455D"/>
    <w:rsid w:val="00A0170B"/>
    <w:rsid w:val="00A104EE"/>
    <w:rsid w:val="00A2619F"/>
    <w:rsid w:val="00A27074"/>
    <w:rsid w:val="00A32187"/>
    <w:rsid w:val="00A40B3D"/>
    <w:rsid w:val="00A44735"/>
    <w:rsid w:val="00A45390"/>
    <w:rsid w:val="00A47CEB"/>
    <w:rsid w:val="00A507BE"/>
    <w:rsid w:val="00A55DD9"/>
    <w:rsid w:val="00A601D1"/>
    <w:rsid w:val="00A620B2"/>
    <w:rsid w:val="00A62DB2"/>
    <w:rsid w:val="00A87DF1"/>
    <w:rsid w:val="00A95BA1"/>
    <w:rsid w:val="00A95D69"/>
    <w:rsid w:val="00AB7DBE"/>
    <w:rsid w:val="00AC0C27"/>
    <w:rsid w:val="00AC4D46"/>
    <w:rsid w:val="00AD7867"/>
    <w:rsid w:val="00AD7ACA"/>
    <w:rsid w:val="00AE340A"/>
    <w:rsid w:val="00AE4132"/>
    <w:rsid w:val="00AE6061"/>
    <w:rsid w:val="00B04C7F"/>
    <w:rsid w:val="00B13370"/>
    <w:rsid w:val="00B135F7"/>
    <w:rsid w:val="00B23950"/>
    <w:rsid w:val="00B23FB1"/>
    <w:rsid w:val="00B27B65"/>
    <w:rsid w:val="00B32126"/>
    <w:rsid w:val="00B4298D"/>
    <w:rsid w:val="00B433BE"/>
    <w:rsid w:val="00B61FB4"/>
    <w:rsid w:val="00B62384"/>
    <w:rsid w:val="00B66D9F"/>
    <w:rsid w:val="00B70C40"/>
    <w:rsid w:val="00B71C6F"/>
    <w:rsid w:val="00B72FC5"/>
    <w:rsid w:val="00B80B49"/>
    <w:rsid w:val="00B83205"/>
    <w:rsid w:val="00B94BC9"/>
    <w:rsid w:val="00B956EB"/>
    <w:rsid w:val="00BA59ED"/>
    <w:rsid w:val="00BB5353"/>
    <w:rsid w:val="00BB6493"/>
    <w:rsid w:val="00BB709D"/>
    <w:rsid w:val="00BC19F3"/>
    <w:rsid w:val="00BC2FB8"/>
    <w:rsid w:val="00BD7D80"/>
    <w:rsid w:val="00BE0BE5"/>
    <w:rsid w:val="00BE0CF5"/>
    <w:rsid w:val="00C06E11"/>
    <w:rsid w:val="00C1341B"/>
    <w:rsid w:val="00C1564E"/>
    <w:rsid w:val="00C15A20"/>
    <w:rsid w:val="00C4555C"/>
    <w:rsid w:val="00C527EF"/>
    <w:rsid w:val="00C52B11"/>
    <w:rsid w:val="00C6216B"/>
    <w:rsid w:val="00C6347F"/>
    <w:rsid w:val="00C66616"/>
    <w:rsid w:val="00C667E3"/>
    <w:rsid w:val="00C7532B"/>
    <w:rsid w:val="00C81086"/>
    <w:rsid w:val="00C878CE"/>
    <w:rsid w:val="00C87C0C"/>
    <w:rsid w:val="00C93715"/>
    <w:rsid w:val="00C974FD"/>
    <w:rsid w:val="00CA3C49"/>
    <w:rsid w:val="00CA3E62"/>
    <w:rsid w:val="00CA68F9"/>
    <w:rsid w:val="00CC021D"/>
    <w:rsid w:val="00CD20C2"/>
    <w:rsid w:val="00CD3719"/>
    <w:rsid w:val="00CD4595"/>
    <w:rsid w:val="00CE6868"/>
    <w:rsid w:val="00CE7BB7"/>
    <w:rsid w:val="00CF58A1"/>
    <w:rsid w:val="00CF59EE"/>
    <w:rsid w:val="00CF6101"/>
    <w:rsid w:val="00D00F78"/>
    <w:rsid w:val="00D01E71"/>
    <w:rsid w:val="00D04CD5"/>
    <w:rsid w:val="00D06A03"/>
    <w:rsid w:val="00D07381"/>
    <w:rsid w:val="00D36801"/>
    <w:rsid w:val="00D57566"/>
    <w:rsid w:val="00D60106"/>
    <w:rsid w:val="00D6441D"/>
    <w:rsid w:val="00D7417B"/>
    <w:rsid w:val="00D74876"/>
    <w:rsid w:val="00D74CAB"/>
    <w:rsid w:val="00D755A8"/>
    <w:rsid w:val="00D81EA6"/>
    <w:rsid w:val="00D86071"/>
    <w:rsid w:val="00D92B2D"/>
    <w:rsid w:val="00D92CED"/>
    <w:rsid w:val="00D95E21"/>
    <w:rsid w:val="00D96E00"/>
    <w:rsid w:val="00DA59C0"/>
    <w:rsid w:val="00DA73DE"/>
    <w:rsid w:val="00DB2C4A"/>
    <w:rsid w:val="00DB4474"/>
    <w:rsid w:val="00DB45EA"/>
    <w:rsid w:val="00DC0705"/>
    <w:rsid w:val="00DC14DE"/>
    <w:rsid w:val="00DD3DB8"/>
    <w:rsid w:val="00DD3DC8"/>
    <w:rsid w:val="00DF38EC"/>
    <w:rsid w:val="00E00F3A"/>
    <w:rsid w:val="00E02658"/>
    <w:rsid w:val="00E0601C"/>
    <w:rsid w:val="00E0672F"/>
    <w:rsid w:val="00E12E25"/>
    <w:rsid w:val="00E14C97"/>
    <w:rsid w:val="00E20B3F"/>
    <w:rsid w:val="00E218E5"/>
    <w:rsid w:val="00E36204"/>
    <w:rsid w:val="00E537BE"/>
    <w:rsid w:val="00E5595D"/>
    <w:rsid w:val="00E742BC"/>
    <w:rsid w:val="00E82CE7"/>
    <w:rsid w:val="00E90765"/>
    <w:rsid w:val="00E90965"/>
    <w:rsid w:val="00EA0239"/>
    <w:rsid w:val="00EA3862"/>
    <w:rsid w:val="00EA5B12"/>
    <w:rsid w:val="00EB0889"/>
    <w:rsid w:val="00ED3568"/>
    <w:rsid w:val="00ED6B93"/>
    <w:rsid w:val="00EE1607"/>
    <w:rsid w:val="00EE5DB3"/>
    <w:rsid w:val="00EF3148"/>
    <w:rsid w:val="00F04CD9"/>
    <w:rsid w:val="00F064D0"/>
    <w:rsid w:val="00F124AE"/>
    <w:rsid w:val="00F15983"/>
    <w:rsid w:val="00F15A97"/>
    <w:rsid w:val="00F2156F"/>
    <w:rsid w:val="00F366DF"/>
    <w:rsid w:val="00F410B0"/>
    <w:rsid w:val="00F437FD"/>
    <w:rsid w:val="00F53AA9"/>
    <w:rsid w:val="00F57053"/>
    <w:rsid w:val="00F65362"/>
    <w:rsid w:val="00F72A31"/>
    <w:rsid w:val="00F76AB5"/>
    <w:rsid w:val="00F815C3"/>
    <w:rsid w:val="00F83AA2"/>
    <w:rsid w:val="00F85724"/>
    <w:rsid w:val="00F873B4"/>
    <w:rsid w:val="00F92417"/>
    <w:rsid w:val="00FA5AC3"/>
    <w:rsid w:val="00FA5FDF"/>
    <w:rsid w:val="00FB349C"/>
    <w:rsid w:val="00FB6F8F"/>
    <w:rsid w:val="00FC4047"/>
    <w:rsid w:val="00FD120C"/>
    <w:rsid w:val="00FD6D8C"/>
    <w:rsid w:val="00FE07FF"/>
    <w:rsid w:val="00FE4AC4"/>
    <w:rsid w:val="00FF6606"/>
    <w:rsid w:val="52CB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3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9"/>
    <w:semiHidden/>
    <w:unhideWhenUsed/>
    <w:uiPriority w:val="99"/>
    <w:rPr>
      <w:b/>
      <w:bCs/>
    </w:rPr>
  </w:style>
  <w:style w:type="table" w:styleId="8">
    <w:name w:val="Table Grid"/>
    <w:basedOn w:val="7"/>
    <w:uiPriority w:val="59"/>
    <w:rPr>
      <w:rFonts w:ascii="Calibri" w:hAnsi="Calibri" w:eastAsia="宋体"/>
      <w:sz w:val="21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10">
    <w:name w:val="annotation reference"/>
    <w:basedOn w:val="9"/>
    <w:semiHidden/>
    <w:unhideWhenUsed/>
    <w:uiPriority w:val="99"/>
    <w:rPr>
      <w:sz w:val="16"/>
      <w:szCs w:val="16"/>
    </w:rPr>
  </w:style>
  <w:style w:type="character" w:customStyle="1" w:styleId="11">
    <w:name w:val="页眉 字符"/>
    <w:link w:val="5"/>
    <w:uiPriority w:val="99"/>
    <w:rPr>
      <w:kern w:val="2"/>
      <w:sz w:val="18"/>
      <w:szCs w:val="18"/>
    </w:rPr>
  </w:style>
  <w:style w:type="character" w:customStyle="1" w:styleId="12">
    <w:name w:val="页脚 字符"/>
    <w:link w:val="4"/>
    <w:uiPriority w:val="99"/>
    <w:rPr>
      <w:kern w:val="2"/>
      <w:sz w:val="18"/>
      <w:szCs w:val="18"/>
    </w:rPr>
  </w:style>
  <w:style w:type="character" w:customStyle="1" w:styleId="13">
    <w:name w:val="批注框文本 字符"/>
    <w:link w:val="3"/>
    <w:semiHidden/>
    <w:uiPriority w:val="99"/>
    <w:rPr>
      <w:kern w:val="2"/>
      <w:sz w:val="18"/>
      <w:szCs w:val="18"/>
    </w:rPr>
  </w:style>
  <w:style w:type="paragraph" w:customStyle="1" w:styleId="14">
    <w:name w:val="EndNote Bibliography Title"/>
    <w:basedOn w:val="1"/>
    <w:link w:val="15"/>
    <w:uiPriority w:val="0"/>
    <w:pPr>
      <w:jc w:val="center"/>
    </w:pPr>
    <w:rPr>
      <w:sz w:val="20"/>
    </w:rPr>
  </w:style>
  <w:style w:type="character" w:customStyle="1" w:styleId="15">
    <w:name w:val="EndNote Bibliography Title 字符"/>
    <w:link w:val="14"/>
    <w:uiPriority w:val="0"/>
    <w:rPr>
      <w:kern w:val="2"/>
      <w:szCs w:val="22"/>
    </w:rPr>
  </w:style>
  <w:style w:type="paragraph" w:customStyle="1" w:styleId="16">
    <w:name w:val="EndNote Bibliography"/>
    <w:basedOn w:val="1"/>
    <w:link w:val="17"/>
    <w:uiPriority w:val="0"/>
    <w:rPr>
      <w:sz w:val="20"/>
    </w:rPr>
  </w:style>
  <w:style w:type="character" w:customStyle="1" w:styleId="17">
    <w:name w:val="EndNote Bibliography 字符"/>
    <w:link w:val="16"/>
    <w:uiPriority w:val="0"/>
    <w:rPr>
      <w:kern w:val="2"/>
      <w:szCs w:val="22"/>
    </w:rPr>
  </w:style>
  <w:style w:type="character" w:customStyle="1" w:styleId="18">
    <w:name w:val="批注文字 字符"/>
    <w:basedOn w:val="9"/>
    <w:link w:val="2"/>
    <w:semiHidden/>
    <w:uiPriority w:val="99"/>
    <w:rPr>
      <w:kern w:val="2"/>
    </w:rPr>
  </w:style>
  <w:style w:type="character" w:customStyle="1" w:styleId="19">
    <w:name w:val="批注主题 字符"/>
    <w:basedOn w:val="18"/>
    <w:link w:val="6"/>
    <w:semiHidden/>
    <w:uiPriority w:val="99"/>
    <w:rPr>
      <w:b/>
      <w:bCs/>
      <w:kern w:val="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1E73CE1-251B-4684-9A51-059B9912E45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7</Words>
  <Characters>4433</Characters>
  <Lines>36</Lines>
  <Paragraphs>10</Paragraphs>
  <TotalTime>9</TotalTime>
  <ScaleCrop>false</ScaleCrop>
  <LinksUpToDate>false</LinksUpToDate>
  <CharactersWithSpaces>520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9T22:00:00Z</dcterms:created>
  <dc:creator>Liu Cheng</dc:creator>
  <cp:lastModifiedBy>ç洋小刀ö</cp:lastModifiedBy>
  <cp:lastPrinted>2019-09-19T15:37:00Z</cp:lastPrinted>
  <dcterms:modified xsi:type="dcterms:W3CDTF">2021-10-08T14:46:5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1E59536A1DF49E9A0A0EAB1615C7C5E</vt:lpwstr>
  </property>
</Properties>
</file>